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23DD" w:rsidRPr="004B41A3" w:rsidRDefault="000244A3" w:rsidP="000244A3">
      <w:pPr>
        <w:jc w:val="center"/>
        <w:rPr>
          <w:rFonts w:ascii="Times New Roman" w:hAnsi="Times New Roman" w:cs="Times New Roman"/>
          <w:szCs w:val="21"/>
        </w:rPr>
      </w:pPr>
      <w:r w:rsidRPr="004B41A3">
        <w:rPr>
          <w:rFonts w:ascii="Times New Roman" w:hAnsi="Times New Roman" w:cs="Times New Roman"/>
          <w:szCs w:val="21"/>
        </w:rPr>
        <w:t>Table S2 RSD of typical peaks of</w:t>
      </w:r>
      <w:r w:rsidRPr="004B41A3">
        <w:rPr>
          <w:rFonts w:ascii="Times New Roman" w:eastAsia="宋体" w:hAnsi="Times New Roman" w:cs="Times New Roman"/>
          <w:bCs/>
          <w:szCs w:val="21"/>
        </w:rPr>
        <w:t xml:space="preserve"> intestinal lavage fluid</w:t>
      </w:r>
      <w:r w:rsidRPr="004B41A3">
        <w:rPr>
          <w:rFonts w:ascii="Times New Roman" w:hAnsi="Times New Roman" w:cs="Times New Roman"/>
          <w:szCs w:val="21"/>
        </w:rPr>
        <w:t xml:space="preserve"> QC sample (ESI-.n=10; ESI+,n=10)</w:t>
      </w:r>
    </w:p>
    <w:tbl>
      <w:tblPr>
        <w:tblpPr w:leftFromText="180" w:rightFromText="180" w:vertAnchor="text" w:horzAnchor="margin" w:tblpXSpec="center" w:tblpY="180"/>
        <w:tblW w:w="666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20"/>
        <w:gridCol w:w="1384"/>
        <w:gridCol w:w="1489"/>
        <w:gridCol w:w="1970"/>
      </w:tblGrid>
      <w:tr w:rsidR="000244A3" w:rsidRPr="004B41A3" w:rsidTr="000244A3">
        <w:trPr>
          <w:trHeight w:val="402"/>
        </w:trPr>
        <w:tc>
          <w:tcPr>
            <w:tcW w:w="182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eak name</w:t>
            </w:r>
          </w:p>
        </w:tc>
        <w:tc>
          <w:tcPr>
            <w:tcW w:w="1384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S</w:t>
            </w:r>
          </w:p>
        </w:tc>
        <w:tc>
          <w:tcPr>
            <w:tcW w:w="1489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on mode</w:t>
            </w:r>
          </w:p>
        </w:tc>
        <w:tc>
          <w:tcPr>
            <w:tcW w:w="19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SD</w:t>
            </w:r>
          </w:p>
        </w:tc>
      </w:tr>
      <w:tr w:rsidR="000244A3" w:rsidRPr="004B41A3" w:rsidTr="000244A3">
        <w:trPr>
          <w:trHeight w:val="300"/>
        </w:trPr>
        <w:tc>
          <w:tcPr>
            <w:tcW w:w="1820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0244A3" w:rsidRPr="004B41A3" w:rsidRDefault="000244A3" w:rsidP="000244A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84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0244A3" w:rsidRPr="004B41A3" w:rsidRDefault="000244A3" w:rsidP="000244A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89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:rsidR="000244A3" w:rsidRPr="004B41A3" w:rsidRDefault="000244A3" w:rsidP="000244A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7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ntensity</w:t>
            </w:r>
          </w:p>
        </w:tc>
      </w:tr>
      <w:tr w:rsidR="000244A3" w:rsidRPr="004B41A3" w:rsidTr="000244A3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.0566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SI-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4%</w:t>
            </w:r>
          </w:p>
        </w:tc>
      </w:tr>
      <w:tr w:rsidR="000244A3" w:rsidRPr="004B41A3" w:rsidTr="000244A3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2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6.0482</w:t>
            </w:r>
          </w:p>
        </w:tc>
        <w:tc>
          <w:tcPr>
            <w:tcW w:w="1489" w:type="dxa"/>
            <w:shd w:val="clear" w:color="auto" w:fill="auto"/>
            <w:noWrap/>
          </w:tcPr>
          <w:p w:rsidR="000244A3" w:rsidRPr="00223B9B" w:rsidRDefault="000244A3" w:rsidP="000244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3B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I-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:rsidR="000244A3" w:rsidRPr="00223B9B" w:rsidRDefault="000244A3" w:rsidP="000244A3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23B9B">
              <w:rPr>
                <w:rFonts w:ascii="Times New Roman" w:hAnsi="Times New Roman" w:cs="Times New Roman"/>
                <w:color w:val="000000"/>
                <w:szCs w:val="21"/>
              </w:rPr>
              <w:t>3.85%</w:t>
            </w:r>
          </w:p>
        </w:tc>
      </w:tr>
      <w:tr w:rsidR="000244A3" w:rsidRPr="004B41A3" w:rsidTr="000244A3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3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.0322</w:t>
            </w:r>
          </w:p>
        </w:tc>
        <w:tc>
          <w:tcPr>
            <w:tcW w:w="1489" w:type="dxa"/>
            <w:shd w:val="clear" w:color="auto" w:fill="auto"/>
            <w:noWrap/>
          </w:tcPr>
          <w:p w:rsidR="000244A3" w:rsidRPr="004B41A3" w:rsidRDefault="000244A3" w:rsidP="000244A3">
            <w:pPr>
              <w:jc w:val="center"/>
              <w:rPr>
                <w:szCs w:val="21"/>
              </w:rPr>
            </w:pPr>
            <w:r w:rsidRPr="004B41A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SI-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4%</w:t>
            </w:r>
          </w:p>
        </w:tc>
      </w:tr>
      <w:tr w:rsidR="000244A3" w:rsidRPr="004B41A3" w:rsidTr="000244A3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4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4.2908</w:t>
            </w:r>
          </w:p>
        </w:tc>
        <w:tc>
          <w:tcPr>
            <w:tcW w:w="1489" w:type="dxa"/>
            <w:shd w:val="clear" w:color="auto" w:fill="auto"/>
            <w:noWrap/>
          </w:tcPr>
          <w:p w:rsidR="000244A3" w:rsidRPr="004B41A3" w:rsidRDefault="000244A3" w:rsidP="000244A3">
            <w:pPr>
              <w:jc w:val="center"/>
              <w:rPr>
                <w:szCs w:val="21"/>
              </w:rPr>
            </w:pPr>
            <w:r w:rsidRPr="004B41A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SI-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8</w:t>
            </w:r>
            <w:r w:rsidRPr="004B41A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0244A3" w:rsidRPr="004B41A3" w:rsidTr="000244A3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5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7.2798</w:t>
            </w:r>
          </w:p>
        </w:tc>
        <w:tc>
          <w:tcPr>
            <w:tcW w:w="1489" w:type="dxa"/>
            <w:shd w:val="clear" w:color="auto" w:fill="auto"/>
            <w:noWrap/>
          </w:tcPr>
          <w:p w:rsidR="000244A3" w:rsidRPr="004B41A3" w:rsidRDefault="000244A3" w:rsidP="000244A3">
            <w:pPr>
              <w:jc w:val="center"/>
              <w:rPr>
                <w:szCs w:val="21"/>
              </w:rPr>
            </w:pPr>
            <w:r w:rsidRPr="004B41A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SI-</w:t>
            </w: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8</w:t>
            </w:r>
            <w:r w:rsidRPr="004B41A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0244A3" w:rsidRPr="004B41A3" w:rsidTr="000244A3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6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5.2670</w:t>
            </w:r>
          </w:p>
        </w:tc>
        <w:tc>
          <w:tcPr>
            <w:tcW w:w="1489" w:type="dxa"/>
            <w:shd w:val="clear" w:color="auto" w:fill="auto"/>
            <w:noWrap/>
          </w:tcPr>
          <w:p w:rsidR="000244A3" w:rsidRPr="004B41A3" w:rsidRDefault="000244A3" w:rsidP="000244A3">
            <w:pPr>
              <w:jc w:val="center"/>
              <w:rPr>
                <w:szCs w:val="21"/>
              </w:rPr>
            </w:pPr>
            <w:r w:rsidRPr="004B41A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SI-</w:t>
            </w:r>
          </w:p>
        </w:tc>
        <w:tc>
          <w:tcPr>
            <w:tcW w:w="1970" w:type="dxa"/>
            <w:shd w:val="clear" w:color="auto" w:fill="auto"/>
            <w:noWrap/>
          </w:tcPr>
          <w:p w:rsidR="000244A3" w:rsidRPr="004B41A3" w:rsidRDefault="000244A3" w:rsidP="000244A3">
            <w:pPr>
              <w:jc w:val="center"/>
              <w:rPr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0</w:t>
            </w:r>
            <w:r w:rsidRPr="004B41A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0244A3" w:rsidRPr="004B41A3" w:rsidTr="000244A3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7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1.2417</w:t>
            </w:r>
          </w:p>
        </w:tc>
        <w:tc>
          <w:tcPr>
            <w:tcW w:w="1489" w:type="dxa"/>
            <w:shd w:val="clear" w:color="auto" w:fill="auto"/>
            <w:noWrap/>
          </w:tcPr>
          <w:p w:rsidR="000244A3" w:rsidRPr="004B41A3" w:rsidRDefault="000244A3" w:rsidP="000244A3">
            <w:pPr>
              <w:jc w:val="center"/>
              <w:rPr>
                <w:szCs w:val="21"/>
              </w:rPr>
            </w:pPr>
            <w:r w:rsidRPr="004B41A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SI-</w:t>
            </w:r>
          </w:p>
        </w:tc>
        <w:tc>
          <w:tcPr>
            <w:tcW w:w="1970" w:type="dxa"/>
            <w:shd w:val="clear" w:color="auto" w:fill="auto"/>
            <w:noWrap/>
          </w:tcPr>
          <w:p w:rsidR="000244A3" w:rsidRPr="004B41A3" w:rsidRDefault="000244A3" w:rsidP="000244A3">
            <w:pPr>
              <w:jc w:val="center"/>
              <w:rPr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1</w:t>
            </w:r>
            <w:r w:rsidRPr="004B41A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0244A3" w:rsidRPr="004B41A3" w:rsidTr="000244A3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8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.2844</w:t>
            </w:r>
          </w:p>
        </w:tc>
        <w:tc>
          <w:tcPr>
            <w:tcW w:w="1489" w:type="dxa"/>
            <w:shd w:val="clear" w:color="auto" w:fill="auto"/>
            <w:noWrap/>
          </w:tcPr>
          <w:p w:rsidR="000244A3" w:rsidRPr="004B41A3" w:rsidRDefault="000244A3" w:rsidP="000244A3">
            <w:pPr>
              <w:jc w:val="center"/>
              <w:rPr>
                <w:szCs w:val="21"/>
              </w:rPr>
            </w:pPr>
            <w:r w:rsidRPr="004B41A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SI-</w:t>
            </w:r>
          </w:p>
        </w:tc>
        <w:tc>
          <w:tcPr>
            <w:tcW w:w="1970" w:type="dxa"/>
            <w:shd w:val="clear" w:color="auto" w:fill="auto"/>
            <w:noWrap/>
          </w:tcPr>
          <w:p w:rsidR="000244A3" w:rsidRPr="004B41A3" w:rsidRDefault="000244A3" w:rsidP="000244A3">
            <w:pPr>
              <w:jc w:val="center"/>
              <w:rPr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1</w:t>
            </w:r>
            <w:r w:rsidRPr="004B41A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0244A3" w:rsidRPr="004B41A3" w:rsidTr="000244A3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9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1.5313</w:t>
            </w:r>
          </w:p>
        </w:tc>
        <w:tc>
          <w:tcPr>
            <w:tcW w:w="1489" w:type="dxa"/>
            <w:shd w:val="clear" w:color="auto" w:fill="auto"/>
            <w:noWrap/>
          </w:tcPr>
          <w:p w:rsidR="000244A3" w:rsidRPr="004B41A3" w:rsidRDefault="000244A3" w:rsidP="000244A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SI-</w:t>
            </w:r>
          </w:p>
        </w:tc>
        <w:tc>
          <w:tcPr>
            <w:tcW w:w="1970" w:type="dxa"/>
            <w:shd w:val="clear" w:color="auto" w:fill="auto"/>
            <w:noWrap/>
          </w:tcPr>
          <w:p w:rsidR="000244A3" w:rsidRPr="004B41A3" w:rsidRDefault="000244A3" w:rsidP="000244A3">
            <w:pPr>
              <w:jc w:val="center"/>
              <w:rPr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8</w:t>
            </w:r>
            <w:r w:rsidRPr="004B41A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0244A3" w:rsidRPr="004B41A3" w:rsidTr="000244A3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1.1061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I+</w:t>
            </w:r>
          </w:p>
        </w:tc>
        <w:tc>
          <w:tcPr>
            <w:tcW w:w="1970" w:type="dxa"/>
            <w:shd w:val="clear" w:color="auto" w:fill="auto"/>
            <w:noWrap/>
          </w:tcPr>
          <w:p w:rsidR="000244A3" w:rsidRPr="004B41A3" w:rsidRDefault="000244A3" w:rsidP="000244A3">
            <w:pPr>
              <w:jc w:val="center"/>
              <w:rPr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8</w:t>
            </w:r>
            <w:r w:rsidRPr="004B41A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0244A3" w:rsidRPr="004B41A3" w:rsidTr="000244A3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1.1199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:rsidR="000244A3" w:rsidRPr="004B41A3" w:rsidRDefault="000244A3" w:rsidP="000244A3">
            <w:pPr>
              <w:jc w:val="center"/>
              <w:rPr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I+</w:t>
            </w:r>
          </w:p>
        </w:tc>
        <w:tc>
          <w:tcPr>
            <w:tcW w:w="1970" w:type="dxa"/>
            <w:shd w:val="clear" w:color="auto" w:fill="auto"/>
            <w:noWrap/>
          </w:tcPr>
          <w:p w:rsidR="000244A3" w:rsidRPr="004B41A3" w:rsidRDefault="000244A3" w:rsidP="000244A3">
            <w:pPr>
              <w:jc w:val="center"/>
              <w:rPr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5</w:t>
            </w:r>
            <w:r w:rsidRPr="004B41A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0244A3" w:rsidRPr="004B41A3" w:rsidTr="000244A3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.0477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:rsidR="000244A3" w:rsidRPr="004B41A3" w:rsidRDefault="000244A3" w:rsidP="000244A3">
            <w:pPr>
              <w:jc w:val="center"/>
              <w:rPr>
                <w:szCs w:val="21"/>
              </w:rPr>
            </w:pPr>
            <w:bookmarkStart w:id="0" w:name="_GoBack"/>
            <w:bookmarkEnd w:id="0"/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I+</w:t>
            </w:r>
          </w:p>
        </w:tc>
        <w:tc>
          <w:tcPr>
            <w:tcW w:w="1970" w:type="dxa"/>
            <w:shd w:val="clear" w:color="auto" w:fill="auto"/>
            <w:noWrap/>
          </w:tcPr>
          <w:p w:rsidR="000244A3" w:rsidRPr="004B41A3" w:rsidRDefault="000244A3" w:rsidP="000244A3">
            <w:pPr>
              <w:jc w:val="center"/>
              <w:rPr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0</w:t>
            </w:r>
            <w:r w:rsidRPr="004B41A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0244A3" w:rsidRPr="004B41A3" w:rsidTr="000244A3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4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8.2506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:rsidR="000244A3" w:rsidRPr="004B41A3" w:rsidRDefault="000244A3" w:rsidP="000244A3">
            <w:pPr>
              <w:jc w:val="center"/>
              <w:rPr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I+</w:t>
            </w:r>
          </w:p>
        </w:tc>
        <w:tc>
          <w:tcPr>
            <w:tcW w:w="1970" w:type="dxa"/>
            <w:shd w:val="clear" w:color="auto" w:fill="auto"/>
            <w:noWrap/>
          </w:tcPr>
          <w:p w:rsidR="000244A3" w:rsidRPr="004B41A3" w:rsidRDefault="000244A3" w:rsidP="000244A3">
            <w:pPr>
              <w:jc w:val="center"/>
              <w:rPr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2</w:t>
            </w:r>
            <w:r w:rsidRPr="004B41A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0244A3" w:rsidRPr="004B41A3" w:rsidTr="000244A3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5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8.2986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:rsidR="000244A3" w:rsidRPr="004B41A3" w:rsidRDefault="000244A3" w:rsidP="000244A3">
            <w:pPr>
              <w:jc w:val="center"/>
              <w:rPr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I+</w:t>
            </w:r>
          </w:p>
        </w:tc>
        <w:tc>
          <w:tcPr>
            <w:tcW w:w="1970" w:type="dxa"/>
            <w:shd w:val="clear" w:color="auto" w:fill="auto"/>
            <w:noWrap/>
          </w:tcPr>
          <w:p w:rsidR="000244A3" w:rsidRPr="004B41A3" w:rsidRDefault="000244A3" w:rsidP="000244A3">
            <w:pPr>
              <w:jc w:val="center"/>
              <w:rPr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7</w:t>
            </w:r>
            <w:r w:rsidRPr="004B41A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0244A3" w:rsidRPr="004B41A3" w:rsidTr="000244A3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6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1.2768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:rsidR="000244A3" w:rsidRPr="004B41A3" w:rsidRDefault="000244A3" w:rsidP="000244A3">
            <w:pPr>
              <w:jc w:val="center"/>
              <w:rPr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I+</w:t>
            </w:r>
          </w:p>
        </w:tc>
        <w:tc>
          <w:tcPr>
            <w:tcW w:w="1970" w:type="dxa"/>
            <w:shd w:val="clear" w:color="auto" w:fill="auto"/>
            <w:noWrap/>
          </w:tcPr>
          <w:p w:rsidR="000244A3" w:rsidRPr="004B41A3" w:rsidRDefault="000244A3" w:rsidP="000244A3">
            <w:pPr>
              <w:jc w:val="center"/>
              <w:rPr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6</w:t>
            </w:r>
            <w:r w:rsidRPr="004B41A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0244A3" w:rsidRPr="004B41A3" w:rsidTr="000244A3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7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7.2476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:rsidR="000244A3" w:rsidRPr="004B41A3" w:rsidRDefault="000244A3" w:rsidP="000244A3">
            <w:pPr>
              <w:jc w:val="center"/>
              <w:rPr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I+</w:t>
            </w:r>
          </w:p>
        </w:tc>
        <w:tc>
          <w:tcPr>
            <w:tcW w:w="1970" w:type="dxa"/>
            <w:shd w:val="clear" w:color="auto" w:fill="auto"/>
            <w:noWrap/>
          </w:tcPr>
          <w:p w:rsidR="000244A3" w:rsidRPr="004B41A3" w:rsidRDefault="000244A3" w:rsidP="000244A3">
            <w:pPr>
              <w:jc w:val="center"/>
              <w:rPr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8</w:t>
            </w:r>
            <w:r w:rsidRPr="004B41A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0244A3" w:rsidRPr="004B41A3" w:rsidTr="000244A3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  <w:hideMark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8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7.1139</w:t>
            </w:r>
          </w:p>
        </w:tc>
        <w:tc>
          <w:tcPr>
            <w:tcW w:w="1489" w:type="dxa"/>
            <w:shd w:val="clear" w:color="auto" w:fill="auto"/>
            <w:noWrap/>
            <w:hideMark/>
          </w:tcPr>
          <w:p w:rsidR="000244A3" w:rsidRPr="004B41A3" w:rsidRDefault="000244A3" w:rsidP="000244A3">
            <w:pPr>
              <w:jc w:val="center"/>
              <w:rPr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I+</w:t>
            </w:r>
          </w:p>
        </w:tc>
        <w:tc>
          <w:tcPr>
            <w:tcW w:w="1970" w:type="dxa"/>
            <w:shd w:val="clear" w:color="auto" w:fill="auto"/>
            <w:noWrap/>
          </w:tcPr>
          <w:p w:rsidR="000244A3" w:rsidRPr="004B41A3" w:rsidRDefault="000244A3" w:rsidP="000244A3">
            <w:pPr>
              <w:jc w:val="center"/>
              <w:rPr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1</w:t>
            </w:r>
            <w:r w:rsidRPr="004B41A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</w:tr>
      <w:tr w:rsidR="000244A3" w:rsidRPr="004B41A3" w:rsidTr="000244A3">
        <w:trPr>
          <w:trHeight w:val="300"/>
        </w:trPr>
        <w:tc>
          <w:tcPr>
            <w:tcW w:w="1820" w:type="dxa"/>
            <w:shd w:val="clear" w:color="auto" w:fill="auto"/>
            <w:noWrap/>
            <w:vAlign w:val="center"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9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:rsidR="000244A3" w:rsidRPr="004B41A3" w:rsidRDefault="000244A3" w:rsidP="000244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9.2683</w:t>
            </w:r>
          </w:p>
        </w:tc>
        <w:tc>
          <w:tcPr>
            <w:tcW w:w="1489" w:type="dxa"/>
            <w:shd w:val="clear" w:color="auto" w:fill="auto"/>
            <w:noWrap/>
          </w:tcPr>
          <w:p w:rsidR="000244A3" w:rsidRPr="004B41A3" w:rsidRDefault="000244A3" w:rsidP="000244A3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I+</w:t>
            </w:r>
          </w:p>
        </w:tc>
        <w:tc>
          <w:tcPr>
            <w:tcW w:w="1970" w:type="dxa"/>
            <w:shd w:val="clear" w:color="auto" w:fill="auto"/>
            <w:noWrap/>
          </w:tcPr>
          <w:p w:rsidR="000244A3" w:rsidRPr="004B41A3" w:rsidRDefault="000244A3" w:rsidP="000244A3">
            <w:pPr>
              <w:jc w:val="center"/>
              <w:rPr>
                <w:szCs w:val="21"/>
              </w:rPr>
            </w:pPr>
            <w:r w:rsidRPr="004B41A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5</w:t>
            </w:r>
            <w:r w:rsidRPr="004B41A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</w:tr>
    </w:tbl>
    <w:p w:rsidR="000244A3" w:rsidRPr="004B41A3" w:rsidRDefault="000244A3">
      <w:pPr>
        <w:rPr>
          <w:szCs w:val="21"/>
        </w:rPr>
      </w:pPr>
    </w:p>
    <w:sectPr w:rsidR="000244A3" w:rsidRPr="004B41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5177" w:rsidRDefault="00DE5177" w:rsidP="000244A3">
      <w:r>
        <w:separator/>
      </w:r>
    </w:p>
  </w:endnote>
  <w:endnote w:type="continuationSeparator" w:id="0">
    <w:p w:rsidR="00DE5177" w:rsidRDefault="00DE5177" w:rsidP="000244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5177" w:rsidRDefault="00DE5177" w:rsidP="000244A3">
      <w:r>
        <w:separator/>
      </w:r>
    </w:p>
  </w:footnote>
  <w:footnote w:type="continuationSeparator" w:id="0">
    <w:p w:rsidR="00DE5177" w:rsidRDefault="00DE5177" w:rsidP="000244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A43"/>
    <w:rsid w:val="000244A3"/>
    <w:rsid w:val="00223B9B"/>
    <w:rsid w:val="00355848"/>
    <w:rsid w:val="003566B1"/>
    <w:rsid w:val="004523DD"/>
    <w:rsid w:val="004B41A3"/>
    <w:rsid w:val="00874A43"/>
    <w:rsid w:val="00DE5177"/>
    <w:rsid w:val="00F41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307908-1AE8-4A7A-8497-3D6D2923E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44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44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44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44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44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9-03-26T10:45:00Z</dcterms:created>
  <dcterms:modified xsi:type="dcterms:W3CDTF">2019-06-11T08:29:00Z</dcterms:modified>
</cp:coreProperties>
</file>